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4FB95" w14:textId="77777777" w:rsidR="002E4FC3" w:rsidRDefault="00EB0613"/>
    <w:p w14:paraId="47346835" w14:textId="13FF7743" w:rsidR="001077E0" w:rsidRPr="001077E0" w:rsidRDefault="00D70C87" w:rsidP="001077E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97139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EB0613">
        <w:rPr>
          <w:rFonts w:ascii="Arial" w:hAnsi="Arial" w:cs="Arial"/>
          <w:b/>
          <w:sz w:val="20"/>
          <w:szCs w:val="20"/>
          <w:lang w:val="en-US"/>
        </w:rPr>
        <w:t>3</w:t>
      </w:r>
      <w:bookmarkStart w:id="0" w:name="_GoBack"/>
      <w:bookmarkEnd w:id="0"/>
      <w:r w:rsidR="00971390">
        <w:rPr>
          <w:rFonts w:ascii="Arial" w:hAnsi="Arial" w:cs="Arial"/>
          <w:b/>
          <w:sz w:val="20"/>
          <w:szCs w:val="20"/>
          <w:lang w:val="en-US"/>
        </w:rPr>
        <w:t>.</w:t>
      </w:r>
      <w:r w:rsidR="00F27546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="001077E0" w:rsidRPr="00C31383">
        <w:rPr>
          <w:rFonts w:ascii="Arial" w:hAnsi="Arial" w:cs="Arial"/>
          <w:sz w:val="20"/>
          <w:szCs w:val="20"/>
          <w:lang w:val="en-US"/>
        </w:rPr>
        <w:t>Value</w:t>
      </w:r>
      <w:r w:rsidR="001077E0">
        <w:rPr>
          <w:rFonts w:ascii="Arial" w:hAnsi="Arial" w:cs="Arial"/>
          <w:sz w:val="20"/>
          <w:szCs w:val="20"/>
          <w:lang w:val="en-US"/>
        </w:rPr>
        <w:t>s</w:t>
      </w:r>
      <w:r w:rsidR="001077E0" w:rsidRPr="00C31383">
        <w:rPr>
          <w:rFonts w:ascii="Arial" w:hAnsi="Arial" w:cs="Arial"/>
          <w:sz w:val="20"/>
          <w:szCs w:val="20"/>
          <w:lang w:val="en-US"/>
        </w:rPr>
        <w:t xml:space="preserve"> of mean </w:t>
      </w:r>
      <w:r w:rsidR="00A53D84">
        <w:rPr>
          <w:rFonts w:ascii="Arial" w:hAnsi="Arial" w:cs="Arial"/>
          <w:sz w:val="20"/>
          <w:szCs w:val="20"/>
          <w:lang w:val="en-US"/>
        </w:rPr>
        <w:t xml:space="preserve">of </w:t>
      </w:r>
      <w:proofErr w:type="spellStart"/>
      <w:r w:rsidR="001077E0" w:rsidRPr="00385387">
        <w:rPr>
          <w:rFonts w:ascii="Arial" w:hAnsi="Arial" w:cs="Arial"/>
          <w:i/>
          <w:sz w:val="20"/>
          <w:szCs w:val="20"/>
          <w:lang w:val="en-US"/>
        </w:rPr>
        <w:t>Cp</w:t>
      </w:r>
      <w:proofErr w:type="spellEnd"/>
      <w:r w:rsidR="00971390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077E0">
        <w:rPr>
          <w:rFonts w:ascii="Arial" w:hAnsi="Arial" w:cs="Arial"/>
          <w:sz w:val="20"/>
          <w:szCs w:val="20"/>
          <w:lang w:val="en-US"/>
        </w:rPr>
        <w:t>from the control group.</w:t>
      </w:r>
      <w:proofErr w:type="gramEnd"/>
      <w:r w:rsidR="001077E0">
        <w:rPr>
          <w:rFonts w:ascii="Arial" w:hAnsi="Arial" w:cs="Arial"/>
          <w:sz w:val="20"/>
          <w:szCs w:val="20"/>
          <w:lang w:val="en-US"/>
        </w:rPr>
        <w:t xml:space="preserve"> Comparisons were made </w:t>
      </w:r>
      <w:r w:rsidR="001077E0" w:rsidRPr="001077E0">
        <w:rPr>
          <w:rFonts w:ascii="Arial" w:hAnsi="Arial" w:cs="Arial"/>
          <w:sz w:val="20"/>
          <w:szCs w:val="20"/>
          <w:lang w:val="en-US"/>
        </w:rPr>
        <w:t>by Wilcoxon test</w:t>
      </w:r>
      <w:r w:rsidR="001077E0">
        <w:rPr>
          <w:rFonts w:ascii="Arial" w:hAnsi="Arial" w:cs="Arial"/>
          <w:sz w:val="20"/>
          <w:szCs w:val="20"/>
          <w:lang w:val="en-US"/>
        </w:rPr>
        <w:t xml:space="preserve">and differences were considered significant at </w:t>
      </w:r>
      <w:r w:rsidR="001077E0" w:rsidRPr="00AB0DD1">
        <w:rPr>
          <w:rFonts w:ascii="Arial" w:hAnsi="Arial" w:cs="Arial"/>
          <w:i/>
          <w:sz w:val="20"/>
          <w:szCs w:val="20"/>
          <w:lang w:val="en-US"/>
        </w:rPr>
        <w:t>p</w:t>
      </w:r>
      <w:r w:rsidR="00821813">
        <w:rPr>
          <w:rFonts w:ascii="Arial" w:hAnsi="Arial" w:cs="Arial"/>
          <w:sz w:val="20"/>
          <w:szCs w:val="20"/>
          <w:lang w:val="en-US"/>
        </w:rPr>
        <w:t>&lt; 0.05</w:t>
      </w:r>
      <w:r w:rsidR="001077E0">
        <w:rPr>
          <w:rFonts w:ascii="Arial" w:hAnsi="Arial" w:cs="Arial"/>
          <w:sz w:val="20"/>
          <w:szCs w:val="20"/>
          <w:lang w:val="en-US"/>
        </w:rPr>
        <w:t>;</w:t>
      </w:r>
      <w:r w:rsidR="00821813">
        <w:rPr>
          <w:rFonts w:ascii="Arial" w:hAnsi="Arial" w:cs="Arial"/>
          <w:sz w:val="20"/>
          <w:szCs w:val="20"/>
          <w:lang w:val="en-US"/>
        </w:rPr>
        <w:t xml:space="preserve"> F female,</w:t>
      </w:r>
      <w:r w:rsidR="001077E0" w:rsidRPr="00C31383">
        <w:rPr>
          <w:rFonts w:ascii="Arial" w:hAnsi="Arial" w:cs="Arial"/>
          <w:sz w:val="20"/>
          <w:szCs w:val="20"/>
          <w:lang w:val="en-US"/>
        </w:rPr>
        <w:t xml:space="preserve"> M male</w:t>
      </w:r>
      <w:r w:rsidR="001077E0">
        <w:rPr>
          <w:rFonts w:ascii="Arial" w:hAnsi="Arial" w:cs="Arial"/>
          <w:sz w:val="20"/>
          <w:szCs w:val="20"/>
          <w:lang w:val="en-US"/>
        </w:rPr>
        <w:t>.</w:t>
      </w:r>
    </w:p>
    <w:p w14:paraId="408E945E" w14:textId="77777777" w:rsidR="001077E0" w:rsidRPr="006C7BDD" w:rsidRDefault="001077E0" w:rsidP="001077E0">
      <w:pPr>
        <w:rPr>
          <w:b/>
          <w:lang w:val="en-US"/>
        </w:rPr>
      </w:pPr>
    </w:p>
    <w:tbl>
      <w:tblPr>
        <w:tblW w:w="120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1098"/>
        <w:gridCol w:w="841"/>
        <w:gridCol w:w="720"/>
        <w:gridCol w:w="771"/>
        <w:gridCol w:w="813"/>
        <w:gridCol w:w="814"/>
        <w:gridCol w:w="813"/>
        <w:gridCol w:w="814"/>
        <w:gridCol w:w="814"/>
        <w:gridCol w:w="720"/>
        <w:gridCol w:w="720"/>
        <w:gridCol w:w="728"/>
        <w:gridCol w:w="813"/>
        <w:gridCol w:w="848"/>
      </w:tblGrid>
      <w:tr w:rsidR="001077E0" w:rsidRPr="006C7BDD" w14:paraId="367A33A2" w14:textId="77777777" w:rsidTr="006C7BDD">
        <w:trPr>
          <w:trHeight w:val="630"/>
          <w:jc w:val="center"/>
        </w:trPr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F31" w14:textId="77777777" w:rsidR="001077E0" w:rsidRPr="00CB12A5" w:rsidRDefault="001077E0" w:rsidP="00D70C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CADC" w14:textId="77777777" w:rsidR="001077E0" w:rsidRPr="00CB12A5" w:rsidRDefault="00821813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Tissue </w:t>
            </w:r>
            <w:proofErr w:type="spellStart"/>
            <w:r w:rsidR="001077E0"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amp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2E8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38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5A90" w14:textId="77777777" w:rsidR="001077E0" w:rsidRPr="007D5D4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Genes transcrip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Ct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 xml:space="preserve"> (Mean 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* )</w:t>
            </w:r>
          </w:p>
        </w:tc>
      </w:tr>
      <w:tr w:rsidR="001077E0" w:rsidRPr="00CB12A5" w14:paraId="32B1CA2B" w14:textId="77777777" w:rsidTr="006C7BDD">
        <w:trPr>
          <w:trHeight w:val="300"/>
          <w:jc w:val="center"/>
        </w:trPr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A838" w14:textId="77777777" w:rsidR="001077E0" w:rsidRPr="007D5D45" w:rsidRDefault="001077E0" w:rsidP="00385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2212" w14:textId="77777777" w:rsidR="001077E0" w:rsidRPr="007D5D45" w:rsidRDefault="001077E0" w:rsidP="00385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C914" w14:textId="77777777" w:rsidR="001077E0" w:rsidRPr="007D5D45" w:rsidRDefault="001077E0" w:rsidP="00385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B7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S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50D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DAC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41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DAC 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E38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DAC 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989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DAC 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BE3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DAC 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D46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RT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F7C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RT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084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RT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5ED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RT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5B6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RT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AB36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Nur77 </w:t>
            </w:r>
          </w:p>
        </w:tc>
      </w:tr>
      <w:tr w:rsidR="001077E0" w:rsidRPr="00CB12A5" w14:paraId="4ACBAB8E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933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6C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D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6C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7F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F2E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B9F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2B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.5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670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E8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48A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60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FA9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0BE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AA3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6634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57</w:t>
            </w:r>
          </w:p>
        </w:tc>
      </w:tr>
      <w:tr w:rsidR="001077E0" w:rsidRPr="00CB12A5" w14:paraId="0713551F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3DB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EBE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B76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756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.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1B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39B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0B9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0E6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2C8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303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153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CAC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930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348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F253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68</w:t>
            </w:r>
          </w:p>
        </w:tc>
      </w:tr>
      <w:tr w:rsidR="001077E0" w:rsidRPr="00CB12A5" w14:paraId="18DB81AD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4B3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B3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BC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038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.7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20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FA0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6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899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F04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A6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.9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858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732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29E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9BF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CE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5528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50</w:t>
            </w:r>
          </w:p>
        </w:tc>
      </w:tr>
      <w:tr w:rsidR="001077E0" w:rsidRPr="00CB12A5" w14:paraId="7865C172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76A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65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-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69C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A42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249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AC2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E79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F41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B99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.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B7E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895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641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5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651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9BF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146C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1077E0" w:rsidRPr="00CB12A5" w14:paraId="1E8814D2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1B3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D18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P-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C2F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332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.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72A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760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8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43C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596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461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FA0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F3A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12F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DB6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15D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37035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1077E0" w:rsidRPr="00CB12A5" w14:paraId="11FDC70E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8B9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F3E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G-A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73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5A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.5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87B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39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.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159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BF2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4D0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DEA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EBA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C5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8B5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5DE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128F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15</w:t>
            </w:r>
          </w:p>
        </w:tc>
      </w:tr>
      <w:tr w:rsidR="001077E0" w:rsidRPr="00CB12A5" w14:paraId="65D79CAC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1B7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3A4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DF3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7BF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3A7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1C7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5D5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C4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A35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489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096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70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CCB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FF1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6E26E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43</w:t>
            </w:r>
          </w:p>
        </w:tc>
      </w:tr>
      <w:tr w:rsidR="001077E0" w:rsidRPr="00CB12A5" w14:paraId="0FCCFAE9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5F2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5D5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-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939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341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D1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2B5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533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78C9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85C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ACB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7DC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91E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93B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F28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1D6D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1077E0" w:rsidRPr="00CB12A5" w14:paraId="481ADEA8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849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E3A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astrinom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45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2B8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FCB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DF2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157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58F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7EB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7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899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9F3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5C7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5C3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FC9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3907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54</w:t>
            </w:r>
          </w:p>
        </w:tc>
      </w:tr>
      <w:tr w:rsidR="001077E0" w:rsidRPr="00CB12A5" w14:paraId="47C92CBB" w14:textId="77777777" w:rsidTr="006C7BDD">
        <w:trPr>
          <w:trHeight w:val="300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A54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5B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-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40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2F7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317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5DE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4A6D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F37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FB1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798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C1A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178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CF1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7E6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98FA5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07</w:t>
            </w:r>
          </w:p>
        </w:tc>
      </w:tr>
      <w:tr w:rsidR="001077E0" w:rsidRPr="00CB12A5" w14:paraId="11887332" w14:textId="77777777" w:rsidTr="006C7BDD">
        <w:trPr>
          <w:trHeight w:val="312"/>
          <w:jc w:val="center"/>
        </w:trPr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DA34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AF5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D-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99A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A23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.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AAC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3625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053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6F7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0990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B148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D41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AA3A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5E4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</w:t>
            </w:r>
            <w:r w:rsidRPr="00CB12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A5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.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FEB7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.76</w:t>
            </w:r>
          </w:p>
        </w:tc>
      </w:tr>
      <w:tr w:rsidR="001077E0" w:rsidRPr="00CB12A5" w14:paraId="08279D02" w14:textId="77777777" w:rsidTr="006C7BDD">
        <w:trPr>
          <w:trHeight w:val="312"/>
          <w:jc w:val="center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80587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8E702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2FED6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85387">
              <w:rPr>
                <w:rFonts w:eastAsia="Times New Roman" w:cs="Times New Roman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valu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19AF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6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0FC0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0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288BE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0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4AAD3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5DA1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05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6E8CB" w14:textId="77777777" w:rsidR="001077E0" w:rsidRPr="00CB12A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B12A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0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7E99" w14:textId="77777777" w:rsidR="001077E0" w:rsidRPr="00A241F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5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E9F07" w14:textId="77777777" w:rsidR="001077E0" w:rsidRPr="00A241F5" w:rsidRDefault="001077E0" w:rsidP="003853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7BB84" w14:textId="77777777" w:rsidR="001077E0" w:rsidRPr="00A241F5" w:rsidRDefault="001077E0" w:rsidP="003853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0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186FA" w14:textId="77777777" w:rsidR="001077E0" w:rsidRPr="00A241F5" w:rsidRDefault="001077E0" w:rsidP="003853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3FE5C" w14:textId="77777777" w:rsidR="001077E0" w:rsidRPr="00A241F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0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1EB96" w14:textId="77777777" w:rsidR="001077E0" w:rsidRPr="00A241F5" w:rsidRDefault="001077E0" w:rsidP="003853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241F5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9</w:t>
            </w:r>
          </w:p>
        </w:tc>
      </w:tr>
    </w:tbl>
    <w:p w14:paraId="72BEFC16" w14:textId="77777777" w:rsidR="001077E0" w:rsidRDefault="001077E0"/>
    <w:sectPr w:rsidR="001077E0" w:rsidSect="001077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077E0"/>
    <w:rsid w:val="001077E0"/>
    <w:rsid w:val="005F30FB"/>
    <w:rsid w:val="006C668F"/>
    <w:rsid w:val="006C7BDD"/>
    <w:rsid w:val="00797A64"/>
    <w:rsid w:val="00821813"/>
    <w:rsid w:val="008F46B2"/>
    <w:rsid w:val="00971390"/>
    <w:rsid w:val="00A53D84"/>
    <w:rsid w:val="00D70C87"/>
    <w:rsid w:val="00EB0613"/>
    <w:rsid w:val="00EC07ED"/>
    <w:rsid w:val="00F275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47C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C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C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C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D70C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6E951-E2E7-DE42-87CA-3CE95BA93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8</Words>
  <Characters>113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issi</dc:creator>
  <cp:keywords/>
  <dc:description/>
  <cp:lastModifiedBy>Ouaissi Ali</cp:lastModifiedBy>
  <cp:revision>10</cp:revision>
  <dcterms:created xsi:type="dcterms:W3CDTF">2014-03-02T19:29:00Z</dcterms:created>
  <dcterms:modified xsi:type="dcterms:W3CDTF">2014-09-10T22:41:00Z</dcterms:modified>
</cp:coreProperties>
</file>